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05F0F" w14:textId="0C63A242" w:rsidR="001F527C" w:rsidRPr="00F46AFB" w:rsidRDefault="001F527C" w:rsidP="001F52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6AFB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F46AFB">
        <w:rPr>
          <w:rFonts w:ascii="Times New Roman" w:hAnsi="Times New Roman" w:cs="Times New Roman"/>
          <w:b/>
          <w:sz w:val="24"/>
          <w:szCs w:val="24"/>
        </w:rPr>
        <w:t>Table 1.</w:t>
      </w:r>
      <w:r w:rsidRPr="00F46A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46AFB">
        <w:rPr>
          <w:rFonts w:ascii="Times New Roman" w:hAnsi="Times New Roman" w:cs="Times New Roman"/>
          <w:sz w:val="24"/>
          <w:szCs w:val="24"/>
        </w:rPr>
        <w:t>Comprehensive list presenting the search strategy.</w:t>
      </w:r>
    </w:p>
    <w:p w14:paraId="65547F50" w14:textId="77777777" w:rsidR="001F527C" w:rsidRPr="00F46AFB" w:rsidRDefault="001F527C" w:rsidP="001F52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764762" w14:textId="6349BF9B" w:rsidR="001F527C" w:rsidRPr="00F46AFB" w:rsidRDefault="001F527C" w:rsidP="001F5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6AFB">
        <w:rPr>
          <w:rFonts w:ascii="Times New Roman" w:hAnsi="Times New Roman" w:cs="Times New Roman"/>
          <w:sz w:val="24"/>
          <w:szCs w:val="24"/>
        </w:rPr>
        <w:t>EMBASE</w:t>
      </w:r>
      <w:r w:rsidR="000539DB" w:rsidRPr="00F46AFB">
        <w:rPr>
          <w:rFonts w:ascii="Times New Roman" w:hAnsi="Times New Roman" w:cs="Times New Roman"/>
          <w:sz w:val="24"/>
          <w:szCs w:val="24"/>
        </w:rPr>
        <w:t xml:space="preserve"> </w:t>
      </w:r>
      <w:r w:rsidR="00787FEE" w:rsidRPr="00F46AFB">
        <w:rPr>
          <w:rFonts w:ascii="Times New Roman" w:hAnsi="Times New Roman" w:cs="Times New Roman"/>
          <w:sz w:val="24"/>
          <w:szCs w:val="24"/>
        </w:rPr>
        <w:t>&amp; MED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0"/>
        <w:gridCol w:w="7690"/>
        <w:gridCol w:w="936"/>
      </w:tblGrid>
      <w:tr w:rsidR="001F527C" w:rsidRPr="00F46AFB" w14:paraId="1AA714E9" w14:textId="77777777" w:rsidTr="003C30C7">
        <w:tc>
          <w:tcPr>
            <w:tcW w:w="392" w:type="dxa"/>
            <w:vAlign w:val="center"/>
          </w:tcPr>
          <w:p w14:paraId="569D702A" w14:textId="77777777" w:rsidR="001F527C" w:rsidRPr="00F46AFB" w:rsidRDefault="001F527C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896" w:type="dxa"/>
            <w:vAlign w:val="center"/>
          </w:tcPr>
          <w:p w14:paraId="70E4D4DF" w14:textId="3E54229A" w:rsidR="001F527C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Craniopharyngioma.mp. [mp=tx, bt, ti, ab, ct, sh, hw, kw, sa, nm, fx, kf, ox, px, rx, an, ui, ds, on, sy]</w:t>
            </w:r>
          </w:p>
        </w:tc>
        <w:tc>
          <w:tcPr>
            <w:tcW w:w="936" w:type="dxa"/>
            <w:vAlign w:val="center"/>
          </w:tcPr>
          <w:p w14:paraId="15C75225" w14:textId="68BB5DEF" w:rsidR="001F527C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8940</w:t>
            </w:r>
          </w:p>
        </w:tc>
      </w:tr>
      <w:tr w:rsidR="001F527C" w:rsidRPr="00F46AFB" w14:paraId="56AFBE97" w14:textId="77777777" w:rsidTr="003C30C7">
        <w:tc>
          <w:tcPr>
            <w:tcW w:w="392" w:type="dxa"/>
            <w:vAlign w:val="center"/>
          </w:tcPr>
          <w:p w14:paraId="16D9DC5B" w14:textId="77777777" w:rsidR="001F527C" w:rsidRPr="00F46AFB" w:rsidRDefault="001F527C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896" w:type="dxa"/>
            <w:vAlign w:val="center"/>
          </w:tcPr>
          <w:p w14:paraId="3EE73AE4" w14:textId="7E763D95" w:rsidR="001F527C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Transcranial.mp. [mp=tx, bt, ti, ab, ct, sh, hw, kw, sa, nm, fx, kf, ox, px, rx, an, ui, ds, on, sy]</w:t>
            </w:r>
          </w:p>
        </w:tc>
        <w:tc>
          <w:tcPr>
            <w:tcW w:w="936" w:type="dxa"/>
            <w:vAlign w:val="center"/>
          </w:tcPr>
          <w:p w14:paraId="47CB20A2" w14:textId="12860DBD" w:rsidR="001F527C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96190</w:t>
            </w:r>
          </w:p>
        </w:tc>
      </w:tr>
      <w:tr w:rsidR="001F527C" w:rsidRPr="00F46AFB" w14:paraId="696047DE" w14:textId="77777777" w:rsidTr="003C30C7">
        <w:tc>
          <w:tcPr>
            <w:tcW w:w="392" w:type="dxa"/>
            <w:vAlign w:val="center"/>
          </w:tcPr>
          <w:p w14:paraId="2F2F9B98" w14:textId="77777777" w:rsidR="001F527C" w:rsidRPr="00F46AFB" w:rsidRDefault="001F527C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896" w:type="dxa"/>
            <w:vAlign w:val="center"/>
          </w:tcPr>
          <w:p w14:paraId="5070EFE8" w14:textId="5B05C834" w:rsidR="001F527C" w:rsidRPr="00F46AFB" w:rsidRDefault="00787FEE" w:rsidP="003C30C7">
            <w:pPr>
              <w:spacing w:line="480" w:lineRule="auto"/>
              <w:rPr>
                <w:sz w:val="24"/>
                <w:szCs w:val="24"/>
              </w:rPr>
            </w:pP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Craniotomy.mp. [mp=tx, bt, ti, ab, ct, sh, hw, kw, sa, nm, fx, kf, ox, px, rx, an, ui, ds, on, sy]</w:t>
            </w:r>
          </w:p>
        </w:tc>
        <w:tc>
          <w:tcPr>
            <w:tcW w:w="936" w:type="dxa"/>
            <w:vAlign w:val="center"/>
          </w:tcPr>
          <w:p w14:paraId="17B08162" w14:textId="70BFD097" w:rsidR="001F527C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56747</w:t>
            </w:r>
          </w:p>
        </w:tc>
      </w:tr>
      <w:tr w:rsidR="00787FEE" w:rsidRPr="00F46AFB" w14:paraId="6961C300" w14:textId="77777777" w:rsidTr="003C30C7">
        <w:tc>
          <w:tcPr>
            <w:tcW w:w="392" w:type="dxa"/>
            <w:vAlign w:val="center"/>
          </w:tcPr>
          <w:p w14:paraId="5C704E76" w14:textId="62A3F875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896" w:type="dxa"/>
            <w:vAlign w:val="center"/>
          </w:tcPr>
          <w:p w14:paraId="5B7EDF61" w14:textId="389100EA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ndoscopic.</w:t>
            </w: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mp. [mp=tx, bt, ti, ab, ct, sh, hw, kw, sa, nm, fx, kf, ox, px, rx, an, ui, ds, on, sy]</w:t>
            </w:r>
          </w:p>
        </w:tc>
        <w:tc>
          <w:tcPr>
            <w:tcW w:w="936" w:type="dxa"/>
            <w:vAlign w:val="center"/>
          </w:tcPr>
          <w:p w14:paraId="2D4C7643" w14:textId="4164B0AF" w:rsidR="00787FEE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391540</w:t>
            </w:r>
          </w:p>
        </w:tc>
      </w:tr>
      <w:tr w:rsidR="00787FEE" w:rsidRPr="00F46AFB" w14:paraId="73ED994F" w14:textId="77777777" w:rsidTr="003C30C7">
        <w:tc>
          <w:tcPr>
            <w:tcW w:w="392" w:type="dxa"/>
            <w:vAlign w:val="center"/>
          </w:tcPr>
          <w:p w14:paraId="6682CEF5" w14:textId="2DDCE53B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896" w:type="dxa"/>
            <w:vAlign w:val="center"/>
          </w:tcPr>
          <w:p w14:paraId="434A85CA" w14:textId="171EE1E6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ndonasal.</w:t>
            </w: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>mp. [mp=tx, bt, ti, ab, ct, sh, hw, kw, sa, nm, fx, kf, ox, px, rx, an, ui, ds, on, sy]</w:t>
            </w:r>
          </w:p>
        </w:tc>
        <w:tc>
          <w:tcPr>
            <w:tcW w:w="936" w:type="dxa"/>
            <w:vAlign w:val="center"/>
          </w:tcPr>
          <w:p w14:paraId="1CFB68BB" w14:textId="3F743861" w:rsidR="00787FEE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11479</w:t>
            </w:r>
          </w:p>
        </w:tc>
      </w:tr>
      <w:tr w:rsidR="00787FEE" w:rsidRPr="00F46AFB" w14:paraId="3EA1DCE4" w14:textId="77777777" w:rsidTr="003C30C7">
        <w:tc>
          <w:tcPr>
            <w:tcW w:w="392" w:type="dxa"/>
            <w:vAlign w:val="center"/>
          </w:tcPr>
          <w:p w14:paraId="7D1F618F" w14:textId="75ED26FA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896" w:type="dxa"/>
            <w:vAlign w:val="center"/>
          </w:tcPr>
          <w:p w14:paraId="37EEA083" w14:textId="6E4F0A25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2 or 3</w:t>
            </w:r>
          </w:p>
        </w:tc>
        <w:tc>
          <w:tcPr>
            <w:tcW w:w="936" w:type="dxa"/>
            <w:vAlign w:val="center"/>
          </w:tcPr>
          <w:p w14:paraId="58909B47" w14:textId="72AE400F" w:rsidR="00787FEE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149747</w:t>
            </w:r>
          </w:p>
        </w:tc>
      </w:tr>
      <w:tr w:rsidR="00787FEE" w:rsidRPr="00F46AFB" w14:paraId="2BC2E610" w14:textId="77777777" w:rsidTr="003C30C7">
        <w:tc>
          <w:tcPr>
            <w:tcW w:w="392" w:type="dxa"/>
            <w:vAlign w:val="center"/>
          </w:tcPr>
          <w:p w14:paraId="11E1C55D" w14:textId="69452015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896" w:type="dxa"/>
            <w:vAlign w:val="center"/>
          </w:tcPr>
          <w:p w14:paraId="1D5D3A08" w14:textId="633BF0FE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46A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or 5</w:t>
            </w:r>
          </w:p>
        </w:tc>
        <w:tc>
          <w:tcPr>
            <w:tcW w:w="936" w:type="dxa"/>
            <w:vAlign w:val="center"/>
          </w:tcPr>
          <w:p w14:paraId="1C88160E" w14:textId="10896F1F" w:rsidR="00787FEE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394869</w:t>
            </w:r>
          </w:p>
        </w:tc>
      </w:tr>
      <w:tr w:rsidR="00787FEE" w:rsidRPr="00F46AFB" w14:paraId="54705EAE" w14:textId="77777777" w:rsidTr="003C30C7">
        <w:tc>
          <w:tcPr>
            <w:tcW w:w="392" w:type="dxa"/>
            <w:vAlign w:val="center"/>
          </w:tcPr>
          <w:p w14:paraId="6F00B885" w14:textId="0D992BA6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896" w:type="dxa"/>
            <w:vAlign w:val="center"/>
          </w:tcPr>
          <w:p w14:paraId="09B3B5D0" w14:textId="44249F8C" w:rsidR="00787FEE" w:rsidRPr="00F46AFB" w:rsidRDefault="00787FEE" w:rsidP="003C30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1 and 6 and 7</w:t>
            </w:r>
          </w:p>
        </w:tc>
        <w:tc>
          <w:tcPr>
            <w:tcW w:w="936" w:type="dxa"/>
            <w:vAlign w:val="center"/>
          </w:tcPr>
          <w:p w14:paraId="4E52AAD4" w14:textId="5D79C2C0" w:rsidR="00787FEE" w:rsidRPr="00F46AFB" w:rsidRDefault="00787FEE" w:rsidP="00D212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AFB">
              <w:rPr>
                <w:rFonts w:ascii="Times New Roman" w:hAnsi="Times New Roman" w:cs="Times New Roman" w:hint="eastAsia"/>
                <w:sz w:val="24"/>
                <w:szCs w:val="24"/>
              </w:rPr>
              <w:t>447</w:t>
            </w:r>
          </w:p>
        </w:tc>
      </w:tr>
    </w:tbl>
    <w:p w14:paraId="2DB2037D" w14:textId="77777777" w:rsidR="001F527C" w:rsidRPr="00E8057D" w:rsidRDefault="001F527C" w:rsidP="001F527C">
      <w:pPr>
        <w:spacing w:line="480" w:lineRule="auto"/>
        <w:rPr>
          <w:rFonts w:ascii="Times New Roman" w:hAnsi="Times New Roman" w:cs="Times New Roman"/>
          <w:szCs w:val="20"/>
        </w:rPr>
      </w:pPr>
    </w:p>
    <w:p w14:paraId="266C6B1E" w14:textId="77777777" w:rsidR="001F527C" w:rsidRPr="00E8057D" w:rsidRDefault="001F527C">
      <w:pPr>
        <w:rPr>
          <w:rFonts w:ascii="Times New Roman" w:hAnsi="Times New Roman" w:cs="Times New Roman"/>
          <w:b/>
          <w:szCs w:val="20"/>
        </w:rPr>
      </w:pPr>
    </w:p>
    <w:p w14:paraId="2856259B" w14:textId="77777777" w:rsidR="001F527C" w:rsidRPr="00E8057D" w:rsidRDefault="001F527C">
      <w:pPr>
        <w:rPr>
          <w:rFonts w:ascii="Times New Roman" w:hAnsi="Times New Roman" w:cs="Times New Roman"/>
          <w:b/>
          <w:szCs w:val="20"/>
        </w:rPr>
      </w:pPr>
    </w:p>
    <w:p w14:paraId="0BED7EA2" w14:textId="5B425B54" w:rsidR="001F527C" w:rsidRPr="00E8057D" w:rsidRDefault="001F527C">
      <w:pPr>
        <w:rPr>
          <w:rFonts w:ascii="Times New Roman" w:hAnsi="Times New Roman" w:cs="Times New Roman"/>
          <w:b/>
          <w:szCs w:val="20"/>
        </w:rPr>
      </w:pPr>
      <w:r w:rsidRPr="00E8057D">
        <w:rPr>
          <w:rFonts w:ascii="Times New Roman" w:hAnsi="Times New Roman" w:cs="Times New Roman"/>
          <w:b/>
          <w:szCs w:val="20"/>
        </w:rPr>
        <w:br w:type="page"/>
      </w:r>
    </w:p>
    <w:p w14:paraId="5BBE1AEC" w14:textId="77777777" w:rsidR="001F527C" w:rsidRPr="00E8057D" w:rsidRDefault="001F527C">
      <w:pPr>
        <w:rPr>
          <w:rFonts w:ascii="Times New Roman" w:hAnsi="Times New Roman" w:cs="Times New Roman"/>
          <w:b/>
          <w:sz w:val="24"/>
          <w:szCs w:val="16"/>
        </w:rPr>
        <w:sectPr w:rsidR="001F527C" w:rsidRPr="00E8057D" w:rsidSect="001F527C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B955934" w14:textId="77777777" w:rsidR="00787FEE" w:rsidRPr="00F46AFB" w:rsidRDefault="00787FEE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 w:rsidRPr="00F46AFB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</w:t>
      </w:r>
      <w:r w:rsidRPr="00F46AFB">
        <w:rPr>
          <w:rFonts w:ascii="Times New Roman" w:hAnsi="Times New Roman" w:cs="Times New Roman"/>
          <w:b/>
          <w:sz w:val="24"/>
          <w:szCs w:val="24"/>
        </w:rPr>
        <w:t xml:space="preserve">ary Figure 1. </w:t>
      </w:r>
      <w:r w:rsidRPr="00F46AFB">
        <w:rPr>
          <w:rFonts w:ascii="Times New Roman" w:hAnsi="Times New Roman" w:cs="Times New Roman"/>
          <w:sz w:val="24"/>
          <w:szCs w:val="24"/>
        </w:rPr>
        <w:t>Forest plots comparing odd ratios (ORs) of CSF leakage following TCA versus EEA in craniopharyngioma patients before and after 2010.</w:t>
      </w:r>
      <w:r w:rsidRPr="00F46AF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6733E01" w14:textId="4528D7B9" w:rsidR="00787FEE" w:rsidRDefault="00781014">
      <w:pPr>
        <w:widowControl/>
        <w:wordWrap/>
        <w:autoSpaceDE/>
        <w:autoSpaceDN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pict w14:anchorId="5A9A06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0.75pt;height:264pt">
            <v:imagedata r:id="rId8" o:title="Supplementary Figure 1"/>
          </v:shape>
        </w:pict>
      </w:r>
      <w:r w:rsidR="00787FEE">
        <w:rPr>
          <w:rFonts w:ascii="Times New Roman" w:hAnsi="Times New Roman" w:cs="Times New Roman"/>
          <w:b/>
          <w:szCs w:val="24"/>
        </w:rPr>
        <w:br w:type="page"/>
      </w:r>
    </w:p>
    <w:p w14:paraId="303491A4" w14:textId="61BF2636" w:rsidR="00CB6A3A" w:rsidRPr="00F46AFB" w:rsidRDefault="00195466" w:rsidP="00CB6A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6A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787FEE" w:rsidRPr="00F46AFB">
        <w:rPr>
          <w:rFonts w:ascii="Times New Roman" w:hAnsi="Times New Roman" w:cs="Times New Roman"/>
          <w:b/>
          <w:sz w:val="24"/>
          <w:szCs w:val="24"/>
        </w:rPr>
        <w:t>2</w:t>
      </w:r>
      <w:r w:rsidRPr="00F46AFB">
        <w:rPr>
          <w:rFonts w:ascii="Times New Roman" w:hAnsi="Times New Roman" w:cs="Times New Roman"/>
          <w:b/>
          <w:sz w:val="24"/>
          <w:szCs w:val="24"/>
        </w:rPr>
        <w:t>.</w:t>
      </w:r>
      <w:r w:rsidR="00CB6A3A" w:rsidRPr="00F46AF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6A3A" w:rsidRPr="00F46AFB">
        <w:rPr>
          <w:rFonts w:ascii="Times New Roman" w:hAnsi="Times New Roman" w:cs="Times New Roman"/>
          <w:sz w:val="24"/>
          <w:szCs w:val="24"/>
        </w:rPr>
        <w:t>Quality of the included studies</w:t>
      </w:r>
    </w:p>
    <w:p w14:paraId="5B7AD572" w14:textId="3B7474F1" w:rsidR="00195466" w:rsidRPr="003864BC" w:rsidRDefault="00FD20D0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Cs w:val="24"/>
        </w:rPr>
        <w:pict w14:anchorId="6DB20295">
          <v:shape id="_x0000_i1028" type="#_x0000_t75" style="width:451.5pt;height:635.25pt">
            <v:imagedata r:id="rId9" o:title="Supplement Figure2"/>
          </v:shape>
        </w:pict>
      </w:r>
    </w:p>
    <w:sectPr w:rsidR="00195466" w:rsidRPr="003864BC" w:rsidSect="001A2D3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7C2BF" w14:textId="77777777" w:rsidR="00052CE4" w:rsidRDefault="00052CE4" w:rsidP="0055213F">
      <w:pPr>
        <w:spacing w:after="0" w:line="240" w:lineRule="auto"/>
      </w:pPr>
      <w:r>
        <w:separator/>
      </w:r>
    </w:p>
  </w:endnote>
  <w:endnote w:type="continuationSeparator" w:id="0">
    <w:p w14:paraId="4B2D9815" w14:textId="77777777" w:rsidR="00052CE4" w:rsidRDefault="00052CE4" w:rsidP="00552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42EB5" w14:textId="77777777" w:rsidR="00052CE4" w:rsidRDefault="00052CE4" w:rsidP="0055213F">
      <w:pPr>
        <w:spacing w:after="0" w:line="240" w:lineRule="auto"/>
      </w:pPr>
      <w:r>
        <w:separator/>
      </w:r>
    </w:p>
  </w:footnote>
  <w:footnote w:type="continuationSeparator" w:id="0">
    <w:p w14:paraId="1EC7C76C" w14:textId="77777777" w:rsidR="00052CE4" w:rsidRDefault="00052CE4" w:rsidP="005521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2E1E2F"/>
    <w:multiLevelType w:val="hybridMultilevel"/>
    <w:tmpl w:val="4C129C3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30B"/>
    <w:rsid w:val="000070BB"/>
    <w:rsid w:val="000422D1"/>
    <w:rsid w:val="00046779"/>
    <w:rsid w:val="000523A8"/>
    <w:rsid w:val="00052CE4"/>
    <w:rsid w:val="000539DB"/>
    <w:rsid w:val="00064322"/>
    <w:rsid w:val="00081568"/>
    <w:rsid w:val="00090A04"/>
    <w:rsid w:val="000A3E93"/>
    <w:rsid w:val="000A5E15"/>
    <w:rsid w:val="000B56D4"/>
    <w:rsid w:val="000D2300"/>
    <w:rsid w:val="000D29D9"/>
    <w:rsid w:val="000E09A6"/>
    <w:rsid w:val="000E1F45"/>
    <w:rsid w:val="000E422A"/>
    <w:rsid w:val="000E4FEF"/>
    <w:rsid w:val="000E5BAA"/>
    <w:rsid w:val="000F1A4D"/>
    <w:rsid w:val="0010078F"/>
    <w:rsid w:val="00113319"/>
    <w:rsid w:val="001170C1"/>
    <w:rsid w:val="001171FE"/>
    <w:rsid w:val="001274C7"/>
    <w:rsid w:val="00130836"/>
    <w:rsid w:val="00130BA7"/>
    <w:rsid w:val="00133ED1"/>
    <w:rsid w:val="00134A00"/>
    <w:rsid w:val="00156601"/>
    <w:rsid w:val="0016115D"/>
    <w:rsid w:val="001627C4"/>
    <w:rsid w:val="0017272E"/>
    <w:rsid w:val="00181186"/>
    <w:rsid w:val="001820B9"/>
    <w:rsid w:val="00190227"/>
    <w:rsid w:val="00193611"/>
    <w:rsid w:val="00193C7C"/>
    <w:rsid w:val="00195466"/>
    <w:rsid w:val="001A0306"/>
    <w:rsid w:val="001A2D3B"/>
    <w:rsid w:val="001A6A0D"/>
    <w:rsid w:val="001B37FB"/>
    <w:rsid w:val="001B3DAF"/>
    <w:rsid w:val="001C1AC8"/>
    <w:rsid w:val="001C3EF7"/>
    <w:rsid w:val="001D0C0C"/>
    <w:rsid w:val="001D13A4"/>
    <w:rsid w:val="001E0BF6"/>
    <w:rsid w:val="001E341A"/>
    <w:rsid w:val="001E45BE"/>
    <w:rsid w:val="001E72B7"/>
    <w:rsid w:val="001F3117"/>
    <w:rsid w:val="001F3D44"/>
    <w:rsid w:val="001F3FFF"/>
    <w:rsid w:val="001F4A01"/>
    <w:rsid w:val="001F527C"/>
    <w:rsid w:val="002043AB"/>
    <w:rsid w:val="0021378C"/>
    <w:rsid w:val="002170D0"/>
    <w:rsid w:val="00227763"/>
    <w:rsid w:val="002333DA"/>
    <w:rsid w:val="002444E9"/>
    <w:rsid w:val="002447F1"/>
    <w:rsid w:val="00246A32"/>
    <w:rsid w:val="00247504"/>
    <w:rsid w:val="0025029D"/>
    <w:rsid w:val="00252603"/>
    <w:rsid w:val="00254CCD"/>
    <w:rsid w:val="00254E22"/>
    <w:rsid w:val="00257EEF"/>
    <w:rsid w:val="002647E2"/>
    <w:rsid w:val="00273A17"/>
    <w:rsid w:val="0027430B"/>
    <w:rsid w:val="002752D7"/>
    <w:rsid w:val="002767FF"/>
    <w:rsid w:val="00281B86"/>
    <w:rsid w:val="00283F94"/>
    <w:rsid w:val="00285A9F"/>
    <w:rsid w:val="00285DB7"/>
    <w:rsid w:val="002864A9"/>
    <w:rsid w:val="00291158"/>
    <w:rsid w:val="00297D29"/>
    <w:rsid w:val="002A3A31"/>
    <w:rsid w:val="002D5038"/>
    <w:rsid w:val="002E33CD"/>
    <w:rsid w:val="002E5AA0"/>
    <w:rsid w:val="002E6BBC"/>
    <w:rsid w:val="002F0108"/>
    <w:rsid w:val="002F542D"/>
    <w:rsid w:val="00302150"/>
    <w:rsid w:val="003025CB"/>
    <w:rsid w:val="00307E26"/>
    <w:rsid w:val="0032091F"/>
    <w:rsid w:val="00323F48"/>
    <w:rsid w:val="00331E10"/>
    <w:rsid w:val="003375F2"/>
    <w:rsid w:val="00342F50"/>
    <w:rsid w:val="0034366D"/>
    <w:rsid w:val="003531BD"/>
    <w:rsid w:val="0035491D"/>
    <w:rsid w:val="0036321C"/>
    <w:rsid w:val="003632B5"/>
    <w:rsid w:val="003740AF"/>
    <w:rsid w:val="00374142"/>
    <w:rsid w:val="003864BC"/>
    <w:rsid w:val="00390FC1"/>
    <w:rsid w:val="00391421"/>
    <w:rsid w:val="00395EC8"/>
    <w:rsid w:val="003A3092"/>
    <w:rsid w:val="003A3130"/>
    <w:rsid w:val="003A6047"/>
    <w:rsid w:val="003A74AE"/>
    <w:rsid w:val="003C0AEE"/>
    <w:rsid w:val="003C2417"/>
    <w:rsid w:val="003C30C7"/>
    <w:rsid w:val="003C7CBF"/>
    <w:rsid w:val="003D7F7A"/>
    <w:rsid w:val="003E5A57"/>
    <w:rsid w:val="003F4460"/>
    <w:rsid w:val="003F607F"/>
    <w:rsid w:val="00400D99"/>
    <w:rsid w:val="00406092"/>
    <w:rsid w:val="004104EE"/>
    <w:rsid w:val="00417DF6"/>
    <w:rsid w:val="00420DA8"/>
    <w:rsid w:val="00420FA5"/>
    <w:rsid w:val="00423817"/>
    <w:rsid w:val="00423B7A"/>
    <w:rsid w:val="004258E7"/>
    <w:rsid w:val="00427408"/>
    <w:rsid w:val="00430462"/>
    <w:rsid w:val="00432290"/>
    <w:rsid w:val="00432DEB"/>
    <w:rsid w:val="00441519"/>
    <w:rsid w:val="00446BE1"/>
    <w:rsid w:val="00446FC0"/>
    <w:rsid w:val="00453797"/>
    <w:rsid w:val="00455787"/>
    <w:rsid w:val="0045773C"/>
    <w:rsid w:val="004624B7"/>
    <w:rsid w:val="00463E62"/>
    <w:rsid w:val="004677E2"/>
    <w:rsid w:val="00475BFC"/>
    <w:rsid w:val="00477C7D"/>
    <w:rsid w:val="004854D0"/>
    <w:rsid w:val="00486C5A"/>
    <w:rsid w:val="0048785C"/>
    <w:rsid w:val="004928A9"/>
    <w:rsid w:val="00497E25"/>
    <w:rsid w:val="004A7E31"/>
    <w:rsid w:val="004C5E6F"/>
    <w:rsid w:val="004D3B6A"/>
    <w:rsid w:val="004D7E34"/>
    <w:rsid w:val="004F1F97"/>
    <w:rsid w:val="004F6443"/>
    <w:rsid w:val="005065EC"/>
    <w:rsid w:val="005114FA"/>
    <w:rsid w:val="00536DB3"/>
    <w:rsid w:val="00545C96"/>
    <w:rsid w:val="0055213F"/>
    <w:rsid w:val="005523A0"/>
    <w:rsid w:val="005525A5"/>
    <w:rsid w:val="00553627"/>
    <w:rsid w:val="00556C57"/>
    <w:rsid w:val="00557C30"/>
    <w:rsid w:val="00557D03"/>
    <w:rsid w:val="00565C53"/>
    <w:rsid w:val="0056712E"/>
    <w:rsid w:val="00570870"/>
    <w:rsid w:val="0057386B"/>
    <w:rsid w:val="00575985"/>
    <w:rsid w:val="005800C2"/>
    <w:rsid w:val="00581FF1"/>
    <w:rsid w:val="00582095"/>
    <w:rsid w:val="00590857"/>
    <w:rsid w:val="005919E0"/>
    <w:rsid w:val="00591C00"/>
    <w:rsid w:val="00597F4E"/>
    <w:rsid w:val="005A0F35"/>
    <w:rsid w:val="005A7D2C"/>
    <w:rsid w:val="005B206D"/>
    <w:rsid w:val="005B2D63"/>
    <w:rsid w:val="005C20E7"/>
    <w:rsid w:val="005C35DD"/>
    <w:rsid w:val="005C4215"/>
    <w:rsid w:val="005C7A61"/>
    <w:rsid w:val="005D0604"/>
    <w:rsid w:val="005D0B76"/>
    <w:rsid w:val="005D668F"/>
    <w:rsid w:val="005E2FE5"/>
    <w:rsid w:val="005E4489"/>
    <w:rsid w:val="006000B7"/>
    <w:rsid w:val="00610660"/>
    <w:rsid w:val="00623A1D"/>
    <w:rsid w:val="006367CF"/>
    <w:rsid w:val="00641328"/>
    <w:rsid w:val="00642635"/>
    <w:rsid w:val="0064336A"/>
    <w:rsid w:val="00646C97"/>
    <w:rsid w:val="00651474"/>
    <w:rsid w:val="00651A39"/>
    <w:rsid w:val="006679A2"/>
    <w:rsid w:val="00667F51"/>
    <w:rsid w:val="006713C7"/>
    <w:rsid w:val="00673656"/>
    <w:rsid w:val="00675F5A"/>
    <w:rsid w:val="00676461"/>
    <w:rsid w:val="00682129"/>
    <w:rsid w:val="006835A7"/>
    <w:rsid w:val="0069273C"/>
    <w:rsid w:val="006954F6"/>
    <w:rsid w:val="00696116"/>
    <w:rsid w:val="006A13FF"/>
    <w:rsid w:val="006B0FB2"/>
    <w:rsid w:val="006B2830"/>
    <w:rsid w:val="006B39CE"/>
    <w:rsid w:val="006C2222"/>
    <w:rsid w:val="006C3333"/>
    <w:rsid w:val="006C3C16"/>
    <w:rsid w:val="006C49D8"/>
    <w:rsid w:val="006C75BC"/>
    <w:rsid w:val="006F799D"/>
    <w:rsid w:val="00702619"/>
    <w:rsid w:val="00702724"/>
    <w:rsid w:val="007054DA"/>
    <w:rsid w:val="00717461"/>
    <w:rsid w:val="0072041F"/>
    <w:rsid w:val="007243C8"/>
    <w:rsid w:val="00743426"/>
    <w:rsid w:val="00743AF1"/>
    <w:rsid w:val="00746024"/>
    <w:rsid w:val="007479BB"/>
    <w:rsid w:val="00761311"/>
    <w:rsid w:val="007635D3"/>
    <w:rsid w:val="0077048B"/>
    <w:rsid w:val="00772711"/>
    <w:rsid w:val="00776034"/>
    <w:rsid w:val="0077627E"/>
    <w:rsid w:val="00781014"/>
    <w:rsid w:val="00786A05"/>
    <w:rsid w:val="00787FEE"/>
    <w:rsid w:val="007976BF"/>
    <w:rsid w:val="007A1FFC"/>
    <w:rsid w:val="007B02FD"/>
    <w:rsid w:val="007B39D1"/>
    <w:rsid w:val="007B4539"/>
    <w:rsid w:val="007C0E41"/>
    <w:rsid w:val="007C6418"/>
    <w:rsid w:val="007E31B8"/>
    <w:rsid w:val="007F241E"/>
    <w:rsid w:val="008015BB"/>
    <w:rsid w:val="00802314"/>
    <w:rsid w:val="00810EAD"/>
    <w:rsid w:val="008153C6"/>
    <w:rsid w:val="00822C02"/>
    <w:rsid w:val="008243F1"/>
    <w:rsid w:val="00825252"/>
    <w:rsid w:val="00831D49"/>
    <w:rsid w:val="00835B9C"/>
    <w:rsid w:val="00860535"/>
    <w:rsid w:val="00863B19"/>
    <w:rsid w:val="00863E37"/>
    <w:rsid w:val="0086499E"/>
    <w:rsid w:val="00870537"/>
    <w:rsid w:val="00870E2C"/>
    <w:rsid w:val="00872040"/>
    <w:rsid w:val="00875B85"/>
    <w:rsid w:val="00876DD3"/>
    <w:rsid w:val="00876E58"/>
    <w:rsid w:val="00877326"/>
    <w:rsid w:val="008872BC"/>
    <w:rsid w:val="00895C28"/>
    <w:rsid w:val="008A2FAD"/>
    <w:rsid w:val="008B51E0"/>
    <w:rsid w:val="008B5D94"/>
    <w:rsid w:val="008C7B3A"/>
    <w:rsid w:val="008D02FD"/>
    <w:rsid w:val="00902CC8"/>
    <w:rsid w:val="00906C9E"/>
    <w:rsid w:val="009235FA"/>
    <w:rsid w:val="00927162"/>
    <w:rsid w:val="00940665"/>
    <w:rsid w:val="009416BB"/>
    <w:rsid w:val="00952390"/>
    <w:rsid w:val="00955000"/>
    <w:rsid w:val="009604F7"/>
    <w:rsid w:val="00961617"/>
    <w:rsid w:val="0098104A"/>
    <w:rsid w:val="00986B89"/>
    <w:rsid w:val="00986F4B"/>
    <w:rsid w:val="00995439"/>
    <w:rsid w:val="009B03E2"/>
    <w:rsid w:val="009B6016"/>
    <w:rsid w:val="009C13C7"/>
    <w:rsid w:val="009C6CE1"/>
    <w:rsid w:val="009C7027"/>
    <w:rsid w:val="009D318B"/>
    <w:rsid w:val="009D5E1A"/>
    <w:rsid w:val="009D600F"/>
    <w:rsid w:val="009E0528"/>
    <w:rsid w:val="009E4428"/>
    <w:rsid w:val="009F339E"/>
    <w:rsid w:val="00A0243C"/>
    <w:rsid w:val="00A04727"/>
    <w:rsid w:val="00A0526A"/>
    <w:rsid w:val="00A06616"/>
    <w:rsid w:val="00A11D07"/>
    <w:rsid w:val="00A21106"/>
    <w:rsid w:val="00A27AB5"/>
    <w:rsid w:val="00A36975"/>
    <w:rsid w:val="00A41B56"/>
    <w:rsid w:val="00A443C3"/>
    <w:rsid w:val="00A50A5D"/>
    <w:rsid w:val="00A650AE"/>
    <w:rsid w:val="00A80E62"/>
    <w:rsid w:val="00A816E6"/>
    <w:rsid w:val="00A85BF0"/>
    <w:rsid w:val="00A94EDD"/>
    <w:rsid w:val="00AA21CA"/>
    <w:rsid w:val="00AB7CD2"/>
    <w:rsid w:val="00AC09E3"/>
    <w:rsid w:val="00AC1550"/>
    <w:rsid w:val="00AC2CC8"/>
    <w:rsid w:val="00AC7704"/>
    <w:rsid w:val="00AE18F1"/>
    <w:rsid w:val="00AE4AA9"/>
    <w:rsid w:val="00AF7FD7"/>
    <w:rsid w:val="00B01DF2"/>
    <w:rsid w:val="00B12DCE"/>
    <w:rsid w:val="00B155C9"/>
    <w:rsid w:val="00B259F8"/>
    <w:rsid w:val="00B3164D"/>
    <w:rsid w:val="00B33D2E"/>
    <w:rsid w:val="00B34114"/>
    <w:rsid w:val="00B35335"/>
    <w:rsid w:val="00B3739A"/>
    <w:rsid w:val="00B40942"/>
    <w:rsid w:val="00B4408B"/>
    <w:rsid w:val="00B44DD0"/>
    <w:rsid w:val="00B45F98"/>
    <w:rsid w:val="00B56D2B"/>
    <w:rsid w:val="00B61D2A"/>
    <w:rsid w:val="00B643F0"/>
    <w:rsid w:val="00B66E53"/>
    <w:rsid w:val="00B67487"/>
    <w:rsid w:val="00B7447F"/>
    <w:rsid w:val="00B90AEC"/>
    <w:rsid w:val="00BB210D"/>
    <w:rsid w:val="00BC6F09"/>
    <w:rsid w:val="00BD662B"/>
    <w:rsid w:val="00BE05E8"/>
    <w:rsid w:val="00BE64F3"/>
    <w:rsid w:val="00BF690E"/>
    <w:rsid w:val="00C00FA5"/>
    <w:rsid w:val="00C07753"/>
    <w:rsid w:val="00C1076E"/>
    <w:rsid w:val="00C1601F"/>
    <w:rsid w:val="00C209E5"/>
    <w:rsid w:val="00C23A7B"/>
    <w:rsid w:val="00C2785A"/>
    <w:rsid w:val="00C27F57"/>
    <w:rsid w:val="00C3574F"/>
    <w:rsid w:val="00C45E98"/>
    <w:rsid w:val="00C57332"/>
    <w:rsid w:val="00C70EF6"/>
    <w:rsid w:val="00C73175"/>
    <w:rsid w:val="00C77C06"/>
    <w:rsid w:val="00C83A51"/>
    <w:rsid w:val="00C83CE7"/>
    <w:rsid w:val="00C858A7"/>
    <w:rsid w:val="00C865E2"/>
    <w:rsid w:val="00C87C53"/>
    <w:rsid w:val="00C904B1"/>
    <w:rsid w:val="00C90A10"/>
    <w:rsid w:val="00C93CD0"/>
    <w:rsid w:val="00C94876"/>
    <w:rsid w:val="00CA1A41"/>
    <w:rsid w:val="00CA398E"/>
    <w:rsid w:val="00CA75B4"/>
    <w:rsid w:val="00CB1161"/>
    <w:rsid w:val="00CB32C0"/>
    <w:rsid w:val="00CB6A3A"/>
    <w:rsid w:val="00CC03C5"/>
    <w:rsid w:val="00CC1898"/>
    <w:rsid w:val="00CC3180"/>
    <w:rsid w:val="00CD1591"/>
    <w:rsid w:val="00CD2F80"/>
    <w:rsid w:val="00CE11F9"/>
    <w:rsid w:val="00CE4AD7"/>
    <w:rsid w:val="00CE534A"/>
    <w:rsid w:val="00CF4AB5"/>
    <w:rsid w:val="00CF54F4"/>
    <w:rsid w:val="00D07C69"/>
    <w:rsid w:val="00D10A76"/>
    <w:rsid w:val="00D17FC5"/>
    <w:rsid w:val="00D21250"/>
    <w:rsid w:val="00D21C95"/>
    <w:rsid w:val="00D4186B"/>
    <w:rsid w:val="00D46331"/>
    <w:rsid w:val="00D4642B"/>
    <w:rsid w:val="00D47A0D"/>
    <w:rsid w:val="00D5024C"/>
    <w:rsid w:val="00D63C85"/>
    <w:rsid w:val="00D751F7"/>
    <w:rsid w:val="00D766C7"/>
    <w:rsid w:val="00D946EC"/>
    <w:rsid w:val="00DA1D01"/>
    <w:rsid w:val="00DB43B9"/>
    <w:rsid w:val="00DB55DB"/>
    <w:rsid w:val="00DC304B"/>
    <w:rsid w:val="00DC3DDA"/>
    <w:rsid w:val="00DC4BD0"/>
    <w:rsid w:val="00DC61BB"/>
    <w:rsid w:val="00DD676A"/>
    <w:rsid w:val="00DE0E78"/>
    <w:rsid w:val="00DE2E99"/>
    <w:rsid w:val="00DF5539"/>
    <w:rsid w:val="00E1142A"/>
    <w:rsid w:val="00E117CA"/>
    <w:rsid w:val="00E16419"/>
    <w:rsid w:val="00E35DDD"/>
    <w:rsid w:val="00E434EA"/>
    <w:rsid w:val="00E478AB"/>
    <w:rsid w:val="00E55B24"/>
    <w:rsid w:val="00E601FB"/>
    <w:rsid w:val="00E60537"/>
    <w:rsid w:val="00E608DF"/>
    <w:rsid w:val="00E621D4"/>
    <w:rsid w:val="00E66E2C"/>
    <w:rsid w:val="00E708E7"/>
    <w:rsid w:val="00E747FB"/>
    <w:rsid w:val="00E74A20"/>
    <w:rsid w:val="00E8057D"/>
    <w:rsid w:val="00E8102F"/>
    <w:rsid w:val="00E85B51"/>
    <w:rsid w:val="00E9257C"/>
    <w:rsid w:val="00EA7D1D"/>
    <w:rsid w:val="00EA7FF9"/>
    <w:rsid w:val="00EB1CDC"/>
    <w:rsid w:val="00EC0F97"/>
    <w:rsid w:val="00EE1B82"/>
    <w:rsid w:val="00EE1C3B"/>
    <w:rsid w:val="00EE3FCC"/>
    <w:rsid w:val="00EE5A8C"/>
    <w:rsid w:val="00EE6B9A"/>
    <w:rsid w:val="00F00CFC"/>
    <w:rsid w:val="00F00EF6"/>
    <w:rsid w:val="00F06512"/>
    <w:rsid w:val="00F1056B"/>
    <w:rsid w:val="00F24F7E"/>
    <w:rsid w:val="00F2561C"/>
    <w:rsid w:val="00F30C9D"/>
    <w:rsid w:val="00F31843"/>
    <w:rsid w:val="00F33FDF"/>
    <w:rsid w:val="00F42A78"/>
    <w:rsid w:val="00F46AFB"/>
    <w:rsid w:val="00F5102B"/>
    <w:rsid w:val="00F57AFC"/>
    <w:rsid w:val="00F57EFD"/>
    <w:rsid w:val="00F61EE2"/>
    <w:rsid w:val="00F64C7A"/>
    <w:rsid w:val="00F756E7"/>
    <w:rsid w:val="00F802FE"/>
    <w:rsid w:val="00F80FEF"/>
    <w:rsid w:val="00F8393A"/>
    <w:rsid w:val="00F93F73"/>
    <w:rsid w:val="00F959F6"/>
    <w:rsid w:val="00FA72CD"/>
    <w:rsid w:val="00FB2538"/>
    <w:rsid w:val="00FC4B7B"/>
    <w:rsid w:val="00FC75C8"/>
    <w:rsid w:val="00FD20D0"/>
    <w:rsid w:val="00FD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18570"/>
  <w15:docId w15:val="{D5190FA6-7B94-47DC-A579-F0C02FB6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4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1076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C1076E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C1076E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1076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1076E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107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1076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unhideWhenUsed/>
    <w:rsid w:val="00F57A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Revision"/>
    <w:hidden/>
    <w:uiPriority w:val="99"/>
    <w:semiHidden/>
    <w:rsid w:val="00F57AFC"/>
    <w:pPr>
      <w:spacing w:after="0" w:line="240" w:lineRule="auto"/>
      <w:jc w:val="left"/>
    </w:pPr>
  </w:style>
  <w:style w:type="paragraph" w:styleId="aa">
    <w:name w:val="List Paragraph"/>
    <w:basedOn w:val="a"/>
    <w:uiPriority w:val="34"/>
    <w:qFormat/>
    <w:rsid w:val="005B2D63"/>
    <w:pPr>
      <w:ind w:leftChars="400" w:left="800"/>
    </w:pPr>
  </w:style>
  <w:style w:type="paragraph" w:styleId="ab">
    <w:name w:val="header"/>
    <w:basedOn w:val="a"/>
    <w:link w:val="Char2"/>
    <w:uiPriority w:val="99"/>
    <w:unhideWhenUsed/>
    <w:rsid w:val="0055213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55213F"/>
  </w:style>
  <w:style w:type="paragraph" w:styleId="ac">
    <w:name w:val="footer"/>
    <w:basedOn w:val="a"/>
    <w:link w:val="Char3"/>
    <w:uiPriority w:val="99"/>
    <w:unhideWhenUsed/>
    <w:rsid w:val="0055213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552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5855D-E718-4C0D-AE86-F2CC6059A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500</dc:creator>
  <cp:lastModifiedBy>DELL5070</cp:lastModifiedBy>
  <cp:revision>4</cp:revision>
  <dcterms:created xsi:type="dcterms:W3CDTF">2022-10-26T06:43:00Z</dcterms:created>
  <dcterms:modified xsi:type="dcterms:W3CDTF">2022-10-26T07:09:00Z</dcterms:modified>
</cp:coreProperties>
</file>